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E54CD" w14:textId="4A73CFB4" w:rsidR="00250940" w:rsidRPr="00250940" w:rsidRDefault="00005FAC" w:rsidP="00E66105">
      <w:pPr>
        <w:spacing w:line="360" w:lineRule="auto"/>
        <w:jc w:val="both"/>
        <w:rPr>
          <w:rFonts w:cs="Arial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 xml:space="preserve">Supplementary </w:t>
      </w:r>
      <w:r w:rsidR="005939C9">
        <w:rPr>
          <w:rFonts w:cs="Arial"/>
          <w:b/>
          <w:sz w:val="28"/>
          <w:szCs w:val="28"/>
          <w:lang w:val="en-US"/>
        </w:rPr>
        <w:t>Figures and Tables</w:t>
      </w:r>
    </w:p>
    <w:p w14:paraId="76139212" w14:textId="75A3BCD2" w:rsidR="00E10A70" w:rsidRDefault="0032335F" w:rsidP="00E66105">
      <w:pPr>
        <w:spacing w:line="360" w:lineRule="auto"/>
        <w:jc w:val="both"/>
        <w:rPr>
          <w:rFonts w:cs="Arial"/>
          <w:b/>
          <w:bCs/>
          <w:lang w:val="en-GB"/>
        </w:rPr>
      </w:pPr>
      <w:r>
        <w:rPr>
          <w:rFonts w:cs="Arial"/>
          <w:b/>
          <w:bCs/>
          <w:lang w:val="en-GB"/>
        </w:rPr>
        <w:t xml:space="preserve">Supplementary </w:t>
      </w:r>
      <w:r w:rsidR="00715033">
        <w:rPr>
          <w:rFonts w:cs="Arial"/>
          <w:b/>
          <w:bCs/>
          <w:lang w:val="en-GB"/>
        </w:rPr>
        <w:t>T</w:t>
      </w:r>
      <w:r w:rsidR="00E005D9">
        <w:rPr>
          <w:rFonts w:cs="Arial"/>
          <w:b/>
          <w:bCs/>
          <w:lang w:val="en-GB"/>
        </w:rPr>
        <w:t>able 1.</w:t>
      </w:r>
      <w:r w:rsidR="009D5812">
        <w:rPr>
          <w:rFonts w:cs="Arial"/>
          <w:b/>
          <w:bCs/>
          <w:lang w:val="en-GB"/>
        </w:rPr>
        <w:t xml:space="preserve"> </w:t>
      </w:r>
      <w:r w:rsidR="009D5812" w:rsidRPr="009D5812">
        <w:rPr>
          <w:rFonts w:cs="Arial"/>
          <w:lang w:val="en-GB"/>
        </w:rPr>
        <w:t xml:space="preserve">List of sera of allergic patients (for sesame allergy only 6 sera were available and instead of sera of wheat allergic patients, sera of grass allergic patients were used to surrogate). </w:t>
      </w:r>
      <w:r w:rsidR="00966344" w:rsidRPr="00966344">
        <w:rPr>
          <w:rFonts w:cs="Arial"/>
          <w:lang w:val="en-GB"/>
        </w:rPr>
        <w:t>IgE screening results against Fermotein</w:t>
      </w:r>
      <w:r w:rsidR="00966344" w:rsidRPr="00966344">
        <w:rPr>
          <w:rFonts w:cs="Arial"/>
          <w:vertAlign w:val="superscript"/>
          <w:lang w:val="en-GB"/>
        </w:rPr>
        <w:sym w:font="Symbol" w:char="F0D2"/>
      </w:r>
      <w:r w:rsidR="00966344" w:rsidRPr="00966344">
        <w:rPr>
          <w:rFonts w:cs="Arial"/>
          <w:lang w:val="en-GB"/>
        </w:rPr>
        <w:t xml:space="preserve"> and cross-reactive carbohydrates determinants MUX3 are given</w:t>
      </w:r>
      <w:r w:rsidR="000842E8">
        <w:rPr>
          <w:rFonts w:cs="Arial"/>
          <w:lang w:val="en-GB"/>
        </w:rPr>
        <w:t xml:space="preserve"> in the </w:t>
      </w:r>
      <w:r w:rsidR="005B34EA">
        <w:rPr>
          <w:rFonts w:cs="Arial"/>
          <w:lang w:val="en-GB"/>
        </w:rPr>
        <w:t xml:space="preserve">respective </w:t>
      </w:r>
      <w:r w:rsidR="000842E8">
        <w:rPr>
          <w:rFonts w:cs="Arial"/>
          <w:lang w:val="en-GB"/>
        </w:rPr>
        <w:t>right columns</w:t>
      </w:r>
      <w:r w:rsidR="00966344" w:rsidRPr="00966344">
        <w:rPr>
          <w:rFonts w:cs="Arial"/>
          <w:lang w:val="en-GB"/>
        </w:rPr>
        <w:t>.</w:t>
      </w:r>
      <w:r w:rsidR="002E71FA">
        <w:rPr>
          <w:rFonts w:cs="Arial"/>
          <w:lang w:val="en-GB"/>
        </w:rPr>
        <w:t xml:space="preserve"> Positive results are in bold.</w:t>
      </w:r>
      <w:r w:rsidR="00966344" w:rsidRPr="00966344">
        <w:rPr>
          <w:rFonts w:cs="Arial"/>
          <w:lang w:val="en-GB"/>
        </w:rPr>
        <w:t xml:space="preserve">  (NEG means &lt; 0.35 kU/L</w:t>
      </w:r>
      <w:r w:rsidR="00927A1A" w:rsidRPr="00927A1A">
        <w:rPr>
          <w:rFonts w:cs="Arial"/>
          <w:vertAlign w:val="superscript"/>
          <w:lang w:val="en-GB"/>
        </w:rPr>
        <w:t>3</w:t>
      </w:r>
      <w:r w:rsidR="00966344" w:rsidRPr="00966344">
        <w:rPr>
          <w:rFonts w:cs="Arial"/>
          <w:lang w:val="en-GB"/>
        </w:rPr>
        <w:t>, NT means not tested).</w:t>
      </w:r>
    </w:p>
    <w:p w14:paraId="17CA7B55" w14:textId="07F82A54" w:rsidR="00E10A70" w:rsidRDefault="00617558" w:rsidP="00E66105">
      <w:pPr>
        <w:spacing w:line="360" w:lineRule="auto"/>
        <w:jc w:val="both"/>
        <w:rPr>
          <w:rFonts w:cs="Arial"/>
          <w:b/>
          <w:bCs/>
          <w:lang w:val="en-GB"/>
        </w:rPr>
      </w:pPr>
      <w:r w:rsidRPr="0054544E">
        <w:rPr>
          <w:noProof/>
        </w:rPr>
        <w:drawing>
          <wp:anchor distT="0" distB="0" distL="114300" distR="114300" simplePos="0" relativeHeight="251662336" behindDoc="1" locked="0" layoutInCell="1" allowOverlap="1" wp14:anchorId="4F0506D1" wp14:editId="2FD2FF0A">
            <wp:simplePos x="0" y="0"/>
            <wp:positionH relativeFrom="margin">
              <wp:posOffset>-1270</wp:posOffset>
            </wp:positionH>
            <wp:positionV relativeFrom="page">
              <wp:posOffset>2651760</wp:posOffset>
            </wp:positionV>
            <wp:extent cx="5759450" cy="7798435"/>
            <wp:effectExtent l="0" t="0" r="0" b="0"/>
            <wp:wrapNone/>
            <wp:docPr id="3529077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79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637551" w14:textId="243F70D2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8A51A58" w14:textId="77777777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11C6066C" w14:textId="58CDA131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1AB675CD" w14:textId="57962F03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19CBA7CA" w14:textId="77777777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1029702C" w14:textId="650C621C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7C03C763" w14:textId="77777777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108DBF4" w14:textId="05617CAA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62AAE8AB" w14:textId="3BBE0908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693555DA" w14:textId="577D2A60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729950BC" w14:textId="4F2E4953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C8326B0" w14:textId="77777777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6B7807BB" w14:textId="07BB05D1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44ED9263" w14:textId="77777777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6461AF4" w14:textId="0D2D5DEF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20124B23" w14:textId="7DB491F5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1898DF8A" w14:textId="43136CA5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75C8C784" w14:textId="77777777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C1E403F" w14:textId="387E8384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2BD40A7" w14:textId="4724DF0F" w:rsidR="004139C1" w:rsidRDefault="004139C1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3A4FC7B" w14:textId="59952CAC" w:rsidR="00E10A70" w:rsidRPr="006F0D54" w:rsidRDefault="0032335F" w:rsidP="00E66105">
      <w:pPr>
        <w:spacing w:line="360" w:lineRule="auto"/>
        <w:jc w:val="both"/>
        <w:rPr>
          <w:rFonts w:cs="Arial"/>
          <w:lang w:val="en-GB"/>
        </w:rPr>
      </w:pPr>
      <w:r>
        <w:rPr>
          <w:rFonts w:cs="Arial"/>
          <w:b/>
          <w:bCs/>
          <w:lang w:val="en-GB"/>
        </w:rPr>
        <w:lastRenderedPageBreak/>
        <w:t xml:space="preserve">Supplementary </w:t>
      </w:r>
      <w:r w:rsidR="00715033">
        <w:rPr>
          <w:rFonts w:cs="Arial"/>
          <w:b/>
          <w:bCs/>
          <w:lang w:val="en-GB"/>
        </w:rPr>
        <w:t>F</w:t>
      </w:r>
      <w:r w:rsidR="00966344">
        <w:rPr>
          <w:rFonts w:cs="Arial"/>
          <w:b/>
          <w:bCs/>
          <w:lang w:val="en-GB"/>
        </w:rPr>
        <w:t xml:space="preserve">igure 1. </w:t>
      </w:r>
      <w:r w:rsidR="00617558">
        <w:rPr>
          <w:rFonts w:cs="Arial"/>
          <w:b/>
          <w:bCs/>
          <w:lang w:val="en-GB"/>
        </w:rPr>
        <w:t>a</w:t>
      </w:r>
      <w:r w:rsidR="00D62493">
        <w:rPr>
          <w:rFonts w:cs="Arial"/>
          <w:b/>
          <w:bCs/>
          <w:lang w:val="en-GB"/>
        </w:rPr>
        <w:t xml:space="preserve">. </w:t>
      </w:r>
      <w:r w:rsidR="00CB023B">
        <w:rPr>
          <w:rFonts w:cs="Arial"/>
          <w:lang w:val="en-GB"/>
        </w:rPr>
        <w:t>Biotinylated Fermotein</w:t>
      </w:r>
      <w:r w:rsidR="00CB023B" w:rsidRPr="0029015E">
        <w:rPr>
          <w:rFonts w:cs="Arial"/>
          <w:vertAlign w:val="superscript"/>
          <w:lang w:val="en-GB"/>
        </w:rPr>
        <w:sym w:font="Symbol" w:char="F0D2"/>
      </w:r>
      <w:r w:rsidR="00CB023B">
        <w:rPr>
          <w:rFonts w:cs="Arial"/>
          <w:lang w:val="en-GB"/>
        </w:rPr>
        <w:t xml:space="preserve"> extract</w:t>
      </w:r>
      <w:r w:rsidR="00F65E0E">
        <w:rPr>
          <w:rFonts w:cs="Arial"/>
          <w:lang w:val="en-GB"/>
        </w:rPr>
        <w:t xml:space="preserve"> </w:t>
      </w:r>
      <w:r w:rsidR="00DE3D62">
        <w:rPr>
          <w:rFonts w:cs="Arial"/>
          <w:lang w:val="en-GB"/>
        </w:rPr>
        <w:t xml:space="preserve">– visual </w:t>
      </w:r>
      <w:r w:rsidR="003066B4">
        <w:rPr>
          <w:rFonts w:cs="Arial"/>
          <w:lang w:val="en-GB"/>
        </w:rPr>
        <w:t>control. Right – SDS-PAGE gel, left</w:t>
      </w:r>
      <w:r w:rsidR="00CC12B7">
        <w:rPr>
          <w:rFonts w:cs="Arial"/>
          <w:lang w:val="en-GB"/>
        </w:rPr>
        <w:t xml:space="preserve"> –</w:t>
      </w:r>
      <w:r w:rsidR="003066B4">
        <w:rPr>
          <w:rFonts w:cs="Arial"/>
          <w:lang w:val="en-GB"/>
        </w:rPr>
        <w:t xml:space="preserve"> </w:t>
      </w:r>
      <w:r w:rsidR="008160EA">
        <w:rPr>
          <w:rFonts w:cs="Arial"/>
          <w:lang w:val="en-GB"/>
        </w:rPr>
        <w:t xml:space="preserve">Immunoblot with streptavidin. </w:t>
      </w:r>
      <w:r w:rsidR="004172D8">
        <w:rPr>
          <w:rFonts w:cs="Arial"/>
          <w:lang w:val="en-GB"/>
        </w:rPr>
        <w:t>Left lane:</w:t>
      </w:r>
      <w:r w:rsidR="008160EA">
        <w:rPr>
          <w:rFonts w:cs="Arial"/>
          <w:lang w:val="en-GB"/>
        </w:rPr>
        <w:t xml:space="preserve"> </w:t>
      </w:r>
      <w:r w:rsidR="0029015E">
        <w:rPr>
          <w:rFonts w:cs="Arial"/>
          <w:lang w:val="en-GB"/>
        </w:rPr>
        <w:t>molecular marker</w:t>
      </w:r>
      <w:r w:rsidR="004172D8">
        <w:rPr>
          <w:rFonts w:cs="Arial"/>
          <w:lang w:val="en-GB"/>
        </w:rPr>
        <w:t>s</w:t>
      </w:r>
      <w:r w:rsidR="0029015E">
        <w:rPr>
          <w:rFonts w:cs="Arial"/>
          <w:lang w:val="en-GB"/>
        </w:rPr>
        <w:t xml:space="preserve">. </w:t>
      </w:r>
      <w:r w:rsidR="00617558">
        <w:rPr>
          <w:rFonts w:cs="Arial"/>
          <w:b/>
          <w:bCs/>
          <w:lang w:val="en-GB"/>
        </w:rPr>
        <w:t>b</w:t>
      </w:r>
      <w:r w:rsidR="00D62493" w:rsidRPr="00D62493">
        <w:rPr>
          <w:rFonts w:cs="Arial"/>
          <w:b/>
          <w:bCs/>
          <w:lang w:val="en-GB"/>
        </w:rPr>
        <w:t>.</w:t>
      </w:r>
      <w:r w:rsidR="00D62493">
        <w:rPr>
          <w:rFonts w:cs="Arial"/>
          <w:lang w:val="en-GB"/>
        </w:rPr>
        <w:t xml:space="preserve"> </w:t>
      </w:r>
      <w:r w:rsidR="00F65E0E">
        <w:rPr>
          <w:rFonts w:cs="Arial"/>
          <w:lang w:val="en-GB"/>
        </w:rPr>
        <w:t xml:space="preserve">Proteinase K digested </w:t>
      </w:r>
      <w:r w:rsidR="005D7B78">
        <w:rPr>
          <w:rFonts w:cs="Arial"/>
          <w:lang w:val="en-GB"/>
        </w:rPr>
        <w:t>Fermotein</w:t>
      </w:r>
      <w:r w:rsidR="005D7B78" w:rsidRPr="0029015E">
        <w:rPr>
          <w:rFonts w:cs="Arial"/>
          <w:vertAlign w:val="superscript"/>
          <w:lang w:val="en-GB"/>
        </w:rPr>
        <w:sym w:font="Symbol" w:char="F0D2"/>
      </w:r>
      <w:r w:rsidR="005D7B78">
        <w:rPr>
          <w:rFonts w:cs="Arial"/>
          <w:lang w:val="en-GB"/>
        </w:rPr>
        <w:t xml:space="preserve"> extract – Coomassie blue staining. Lane 1: undigested</w:t>
      </w:r>
      <w:r w:rsidR="00F4584D">
        <w:rPr>
          <w:rFonts w:cs="Arial"/>
          <w:lang w:val="en-GB"/>
        </w:rPr>
        <w:t xml:space="preserve">, Lane 2: digested, Lane 3: </w:t>
      </w:r>
      <w:r w:rsidR="00B76B3F">
        <w:rPr>
          <w:rFonts w:cs="Arial"/>
          <w:lang w:val="en-GB"/>
        </w:rPr>
        <w:t>control agarose beads + undigested Fermotein</w:t>
      </w:r>
      <w:r w:rsidR="00B76B3F" w:rsidRPr="00FF6810">
        <w:rPr>
          <w:rFonts w:cs="Arial"/>
          <w:vertAlign w:val="superscript"/>
          <w:lang w:val="en-GB"/>
        </w:rPr>
        <w:sym w:font="Symbol" w:char="F0D2"/>
      </w:r>
      <w:r w:rsidR="00B76B3F">
        <w:rPr>
          <w:rFonts w:cs="Arial"/>
          <w:lang w:val="en-GB"/>
        </w:rPr>
        <w:t xml:space="preserve"> extract.</w:t>
      </w:r>
    </w:p>
    <w:p w14:paraId="279A3CD7" w14:textId="1B9E3C17" w:rsidR="00E10A70" w:rsidRPr="00617558" w:rsidRDefault="00560CB4" w:rsidP="00617558">
      <w:pPr>
        <w:spacing w:line="360" w:lineRule="auto"/>
        <w:ind w:left="360"/>
        <w:jc w:val="both"/>
        <w:rPr>
          <w:rFonts w:cs="Arial"/>
          <w:b/>
          <w:bCs/>
          <w:lang w:val="en-GB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59264" behindDoc="1" locked="0" layoutInCell="1" allowOverlap="1" wp14:anchorId="245540E9" wp14:editId="5FAA96B0">
            <wp:simplePos x="0" y="0"/>
            <wp:positionH relativeFrom="page">
              <wp:posOffset>929640</wp:posOffset>
            </wp:positionH>
            <wp:positionV relativeFrom="page">
              <wp:posOffset>2331720</wp:posOffset>
            </wp:positionV>
            <wp:extent cx="1844040" cy="2364105"/>
            <wp:effectExtent l="0" t="0" r="0" b="0"/>
            <wp:wrapTight wrapText="bothSides">
              <wp:wrapPolygon edited="0">
                <wp:start x="18074" y="348"/>
                <wp:lineTo x="10934" y="696"/>
                <wp:lineTo x="7810" y="1566"/>
                <wp:lineTo x="8033" y="3481"/>
                <wp:lineTo x="4017" y="4873"/>
                <wp:lineTo x="3570" y="5222"/>
                <wp:lineTo x="3570" y="9051"/>
                <wp:lineTo x="669" y="10269"/>
                <wp:lineTo x="223" y="10617"/>
                <wp:lineTo x="223" y="13750"/>
                <wp:lineTo x="1339" y="14620"/>
                <wp:lineTo x="446" y="15143"/>
                <wp:lineTo x="446" y="15839"/>
                <wp:lineTo x="3570" y="17405"/>
                <wp:lineTo x="893" y="17579"/>
                <wp:lineTo x="446" y="17927"/>
                <wp:lineTo x="893" y="20364"/>
                <wp:lineTo x="3347" y="21409"/>
                <wp:lineTo x="3570" y="21409"/>
                <wp:lineTo x="18967" y="21409"/>
                <wp:lineTo x="19636" y="3481"/>
                <wp:lineTo x="20975" y="2785"/>
                <wp:lineTo x="20752" y="2089"/>
                <wp:lineTo x="18967" y="348"/>
                <wp:lineTo x="18074" y="348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4040" cy="2364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17558">
        <w:rPr>
          <w:rFonts w:cs="Arial"/>
          <w:b/>
          <w:bCs/>
          <w:lang w:val="en-GB"/>
        </w:rPr>
        <w:t>a.</w:t>
      </w:r>
      <w:r w:rsidR="003136C6" w:rsidRPr="00617558">
        <w:rPr>
          <w:rFonts w:cs="Arial"/>
          <w:b/>
          <w:bCs/>
          <w:lang w:val="en-GB"/>
        </w:rPr>
        <w:t xml:space="preserve">                                                                          </w:t>
      </w:r>
      <w:r w:rsidR="00617558">
        <w:rPr>
          <w:rFonts w:cs="Arial"/>
          <w:b/>
          <w:bCs/>
          <w:lang w:val="en-GB"/>
        </w:rPr>
        <w:t>b.</w:t>
      </w:r>
    </w:p>
    <w:p w14:paraId="17C6E253" w14:textId="128454F4" w:rsidR="00E10A70" w:rsidRDefault="003136C6" w:rsidP="00E66105">
      <w:pPr>
        <w:spacing w:line="360" w:lineRule="auto"/>
        <w:jc w:val="both"/>
        <w:rPr>
          <w:rFonts w:cs="Arial"/>
          <w:b/>
          <w:bCs/>
          <w:lang w:val="en-GB"/>
        </w:rPr>
      </w:pPr>
      <w:r>
        <w:rPr>
          <w:noProof/>
          <w:lang w:val="nl-NL" w:eastAsia="nl-NL"/>
        </w:rPr>
        <w:drawing>
          <wp:anchor distT="0" distB="0" distL="114300" distR="114300" simplePos="0" relativeHeight="251661312" behindDoc="1" locked="0" layoutInCell="1" allowOverlap="1" wp14:anchorId="6DE3CB86" wp14:editId="795294A1">
            <wp:simplePos x="0" y="0"/>
            <wp:positionH relativeFrom="margin">
              <wp:posOffset>3031490</wp:posOffset>
            </wp:positionH>
            <wp:positionV relativeFrom="page">
              <wp:posOffset>2476500</wp:posOffset>
            </wp:positionV>
            <wp:extent cx="1839595" cy="2495550"/>
            <wp:effectExtent l="0" t="0" r="825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9595" cy="249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AB41D3D" w14:textId="77777777" w:rsidR="00E10A70" w:rsidRDefault="00E10A70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C5B1E1F" w14:textId="77777777" w:rsidR="00E10A70" w:rsidRDefault="00E10A70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653B601E" w14:textId="77777777" w:rsidR="00E10A70" w:rsidRDefault="00E10A70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1735A23F" w14:textId="77777777" w:rsidR="00E10A70" w:rsidRDefault="00E10A70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00654EA1" w14:textId="77777777" w:rsidR="00560CB4" w:rsidRDefault="00560CB4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617F7673" w14:textId="77777777" w:rsidR="00560CB4" w:rsidRDefault="00560CB4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59608946" w14:textId="77777777" w:rsidR="00560CB4" w:rsidRDefault="00560CB4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65392703" w14:textId="77777777" w:rsidR="00E10A70" w:rsidRDefault="00E10A70" w:rsidP="00E66105">
      <w:pPr>
        <w:spacing w:line="360" w:lineRule="auto"/>
        <w:jc w:val="both"/>
        <w:rPr>
          <w:rFonts w:cs="Arial"/>
          <w:b/>
          <w:bCs/>
          <w:lang w:val="en-GB"/>
        </w:rPr>
      </w:pPr>
    </w:p>
    <w:p w14:paraId="07A3CB91" w14:textId="2C470AD2" w:rsidR="00927A1A" w:rsidRPr="00246D84" w:rsidRDefault="00927A1A" w:rsidP="0038078C">
      <w:pPr>
        <w:pStyle w:val="ListParagraph"/>
        <w:spacing w:line="360" w:lineRule="auto"/>
        <w:ind w:left="0"/>
        <w:contextualSpacing w:val="0"/>
        <w:jc w:val="both"/>
        <w:rPr>
          <w:rFonts w:cs="Arial"/>
        </w:rPr>
      </w:pPr>
    </w:p>
    <w:sectPr w:rsidR="00927A1A" w:rsidRPr="00246D84" w:rsidSect="008F373C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96D28"/>
    <w:multiLevelType w:val="hybridMultilevel"/>
    <w:tmpl w:val="DF9A90E8"/>
    <w:lvl w:ilvl="0" w:tplc="917A5C5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E33C1"/>
    <w:multiLevelType w:val="hybridMultilevel"/>
    <w:tmpl w:val="79508C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142A23"/>
    <w:multiLevelType w:val="hybridMultilevel"/>
    <w:tmpl w:val="A7D645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3101A5"/>
    <w:multiLevelType w:val="hybridMultilevel"/>
    <w:tmpl w:val="05D4017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7D5BC9"/>
    <w:multiLevelType w:val="hybridMultilevel"/>
    <w:tmpl w:val="BC92B49A"/>
    <w:lvl w:ilvl="0" w:tplc="6152F88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424402"/>
    <w:multiLevelType w:val="hybridMultilevel"/>
    <w:tmpl w:val="B6ECF4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7967427">
    <w:abstractNumId w:val="2"/>
  </w:num>
  <w:num w:numId="2" w16cid:durableId="1497116010">
    <w:abstractNumId w:val="5"/>
  </w:num>
  <w:num w:numId="3" w16cid:durableId="1732921657">
    <w:abstractNumId w:val="1"/>
  </w:num>
  <w:num w:numId="4" w16cid:durableId="560822818">
    <w:abstractNumId w:val="0"/>
  </w:num>
  <w:num w:numId="5" w16cid:durableId="1780567006">
    <w:abstractNumId w:val="4"/>
  </w:num>
  <w:num w:numId="6" w16cid:durableId="9002115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4195"/>
    <w:rsid w:val="000018D4"/>
    <w:rsid w:val="0000405F"/>
    <w:rsid w:val="00005FAC"/>
    <w:rsid w:val="00010C6C"/>
    <w:rsid w:val="00010CDD"/>
    <w:rsid w:val="00011343"/>
    <w:rsid w:val="00012C05"/>
    <w:rsid w:val="000134BA"/>
    <w:rsid w:val="00017B5E"/>
    <w:rsid w:val="00021F59"/>
    <w:rsid w:val="00023C5C"/>
    <w:rsid w:val="00024CBF"/>
    <w:rsid w:val="00025EAA"/>
    <w:rsid w:val="00031216"/>
    <w:rsid w:val="00032CBE"/>
    <w:rsid w:val="00033298"/>
    <w:rsid w:val="00045495"/>
    <w:rsid w:val="000455D0"/>
    <w:rsid w:val="00050F15"/>
    <w:rsid w:val="000516E3"/>
    <w:rsid w:val="00054C44"/>
    <w:rsid w:val="00055046"/>
    <w:rsid w:val="00056BB6"/>
    <w:rsid w:val="0005709B"/>
    <w:rsid w:val="0006440D"/>
    <w:rsid w:val="00064EBF"/>
    <w:rsid w:val="000749E3"/>
    <w:rsid w:val="000806D0"/>
    <w:rsid w:val="000811B5"/>
    <w:rsid w:val="000817A8"/>
    <w:rsid w:val="000842E8"/>
    <w:rsid w:val="000859D2"/>
    <w:rsid w:val="000938F7"/>
    <w:rsid w:val="00093946"/>
    <w:rsid w:val="000A2669"/>
    <w:rsid w:val="000A4AE1"/>
    <w:rsid w:val="000A619F"/>
    <w:rsid w:val="000A7E8E"/>
    <w:rsid w:val="000B48E4"/>
    <w:rsid w:val="000B6CDF"/>
    <w:rsid w:val="000B7921"/>
    <w:rsid w:val="000C2DD1"/>
    <w:rsid w:val="000C675D"/>
    <w:rsid w:val="000C6826"/>
    <w:rsid w:val="000C6D07"/>
    <w:rsid w:val="000D17CD"/>
    <w:rsid w:val="000D5F42"/>
    <w:rsid w:val="000D6445"/>
    <w:rsid w:val="000D6528"/>
    <w:rsid w:val="000E0332"/>
    <w:rsid w:val="000E47A7"/>
    <w:rsid w:val="000E71D6"/>
    <w:rsid w:val="000E78B4"/>
    <w:rsid w:val="000F3216"/>
    <w:rsid w:val="000F503E"/>
    <w:rsid w:val="000F666B"/>
    <w:rsid w:val="000F6CB9"/>
    <w:rsid w:val="000F76A9"/>
    <w:rsid w:val="0010069D"/>
    <w:rsid w:val="001042B2"/>
    <w:rsid w:val="00107C11"/>
    <w:rsid w:val="001105B0"/>
    <w:rsid w:val="00121067"/>
    <w:rsid w:val="00130D68"/>
    <w:rsid w:val="00131CB6"/>
    <w:rsid w:val="001339AC"/>
    <w:rsid w:val="001341AF"/>
    <w:rsid w:val="00140588"/>
    <w:rsid w:val="00140E9A"/>
    <w:rsid w:val="00146A9D"/>
    <w:rsid w:val="00147024"/>
    <w:rsid w:val="00151013"/>
    <w:rsid w:val="00155CC3"/>
    <w:rsid w:val="00156C4C"/>
    <w:rsid w:val="00160A8D"/>
    <w:rsid w:val="00164718"/>
    <w:rsid w:val="00175182"/>
    <w:rsid w:val="001806FD"/>
    <w:rsid w:val="00186B75"/>
    <w:rsid w:val="00194C19"/>
    <w:rsid w:val="001963CC"/>
    <w:rsid w:val="001A051E"/>
    <w:rsid w:val="001A327F"/>
    <w:rsid w:val="001A739F"/>
    <w:rsid w:val="001B075A"/>
    <w:rsid w:val="001B1783"/>
    <w:rsid w:val="001B19C8"/>
    <w:rsid w:val="001C1037"/>
    <w:rsid w:val="001C2016"/>
    <w:rsid w:val="001C3101"/>
    <w:rsid w:val="001C4A63"/>
    <w:rsid w:val="001C74A1"/>
    <w:rsid w:val="001D0E55"/>
    <w:rsid w:val="001D3713"/>
    <w:rsid w:val="001D5423"/>
    <w:rsid w:val="001D5B4A"/>
    <w:rsid w:val="001D7CCB"/>
    <w:rsid w:val="001E05ED"/>
    <w:rsid w:val="001E1376"/>
    <w:rsid w:val="001E682A"/>
    <w:rsid w:val="001F012D"/>
    <w:rsid w:val="001F63DB"/>
    <w:rsid w:val="002002E6"/>
    <w:rsid w:val="002033F3"/>
    <w:rsid w:val="00205FEA"/>
    <w:rsid w:val="002061DA"/>
    <w:rsid w:val="00211DE5"/>
    <w:rsid w:val="00213E2E"/>
    <w:rsid w:val="002147B5"/>
    <w:rsid w:val="00217F62"/>
    <w:rsid w:val="00221BB6"/>
    <w:rsid w:val="002228AF"/>
    <w:rsid w:val="002311E7"/>
    <w:rsid w:val="0023573E"/>
    <w:rsid w:val="002369DC"/>
    <w:rsid w:val="00243ED3"/>
    <w:rsid w:val="00245B3C"/>
    <w:rsid w:val="00246D84"/>
    <w:rsid w:val="00247E74"/>
    <w:rsid w:val="00250940"/>
    <w:rsid w:val="0025511A"/>
    <w:rsid w:val="00256272"/>
    <w:rsid w:val="0026067E"/>
    <w:rsid w:val="00261CA1"/>
    <w:rsid w:val="00265DE4"/>
    <w:rsid w:val="00267725"/>
    <w:rsid w:val="00271481"/>
    <w:rsid w:val="002721DB"/>
    <w:rsid w:val="0027229F"/>
    <w:rsid w:val="00282467"/>
    <w:rsid w:val="0028362C"/>
    <w:rsid w:val="002837C5"/>
    <w:rsid w:val="0029015E"/>
    <w:rsid w:val="002923A8"/>
    <w:rsid w:val="0029283C"/>
    <w:rsid w:val="002A15EB"/>
    <w:rsid w:val="002A7969"/>
    <w:rsid w:val="002B08C3"/>
    <w:rsid w:val="002C5851"/>
    <w:rsid w:val="002D4812"/>
    <w:rsid w:val="002D5111"/>
    <w:rsid w:val="002D7749"/>
    <w:rsid w:val="002E71FA"/>
    <w:rsid w:val="002F1B06"/>
    <w:rsid w:val="002F5A25"/>
    <w:rsid w:val="00301178"/>
    <w:rsid w:val="00303F1E"/>
    <w:rsid w:val="003066B4"/>
    <w:rsid w:val="003136C6"/>
    <w:rsid w:val="00313F00"/>
    <w:rsid w:val="00314BF8"/>
    <w:rsid w:val="00315279"/>
    <w:rsid w:val="00316FAE"/>
    <w:rsid w:val="00320C3A"/>
    <w:rsid w:val="0032169E"/>
    <w:rsid w:val="00321C83"/>
    <w:rsid w:val="00322831"/>
    <w:rsid w:val="003230DA"/>
    <w:rsid w:val="0032335F"/>
    <w:rsid w:val="00323732"/>
    <w:rsid w:val="00323810"/>
    <w:rsid w:val="003239FA"/>
    <w:rsid w:val="00324295"/>
    <w:rsid w:val="0032626F"/>
    <w:rsid w:val="0032681F"/>
    <w:rsid w:val="00330A1A"/>
    <w:rsid w:val="00336526"/>
    <w:rsid w:val="003409D7"/>
    <w:rsid w:val="0034478F"/>
    <w:rsid w:val="00346490"/>
    <w:rsid w:val="00350EF9"/>
    <w:rsid w:val="0035476C"/>
    <w:rsid w:val="00355A57"/>
    <w:rsid w:val="00362512"/>
    <w:rsid w:val="003625F9"/>
    <w:rsid w:val="00370221"/>
    <w:rsid w:val="00372E22"/>
    <w:rsid w:val="00374B4C"/>
    <w:rsid w:val="0038078C"/>
    <w:rsid w:val="00383946"/>
    <w:rsid w:val="003868F6"/>
    <w:rsid w:val="00391509"/>
    <w:rsid w:val="00393BCA"/>
    <w:rsid w:val="00394309"/>
    <w:rsid w:val="00396B37"/>
    <w:rsid w:val="00397090"/>
    <w:rsid w:val="0039779E"/>
    <w:rsid w:val="003A2426"/>
    <w:rsid w:val="003A3551"/>
    <w:rsid w:val="003B519E"/>
    <w:rsid w:val="003B7502"/>
    <w:rsid w:val="003C0452"/>
    <w:rsid w:val="003C1CA3"/>
    <w:rsid w:val="003C520C"/>
    <w:rsid w:val="003C6A59"/>
    <w:rsid w:val="003D27EB"/>
    <w:rsid w:val="003D29D6"/>
    <w:rsid w:val="003D5E5B"/>
    <w:rsid w:val="003D7927"/>
    <w:rsid w:val="003E23E3"/>
    <w:rsid w:val="003E2A16"/>
    <w:rsid w:val="003E5F2F"/>
    <w:rsid w:val="003E7DCA"/>
    <w:rsid w:val="003F049E"/>
    <w:rsid w:val="004038ED"/>
    <w:rsid w:val="00404028"/>
    <w:rsid w:val="00404882"/>
    <w:rsid w:val="00405078"/>
    <w:rsid w:val="0040564B"/>
    <w:rsid w:val="00405EBD"/>
    <w:rsid w:val="00406161"/>
    <w:rsid w:val="00407C85"/>
    <w:rsid w:val="0041147D"/>
    <w:rsid w:val="004139C1"/>
    <w:rsid w:val="00413AC5"/>
    <w:rsid w:val="00413F93"/>
    <w:rsid w:val="00415089"/>
    <w:rsid w:val="00415B07"/>
    <w:rsid w:val="00415C96"/>
    <w:rsid w:val="004172D8"/>
    <w:rsid w:val="00417700"/>
    <w:rsid w:val="00420A30"/>
    <w:rsid w:val="00421D16"/>
    <w:rsid w:val="00423EFF"/>
    <w:rsid w:val="00424720"/>
    <w:rsid w:val="0042624E"/>
    <w:rsid w:val="00426558"/>
    <w:rsid w:val="00434A60"/>
    <w:rsid w:val="004352D6"/>
    <w:rsid w:val="0043764A"/>
    <w:rsid w:val="00440C5C"/>
    <w:rsid w:val="00445187"/>
    <w:rsid w:val="004501F9"/>
    <w:rsid w:val="00451335"/>
    <w:rsid w:val="00451AB8"/>
    <w:rsid w:val="00455A71"/>
    <w:rsid w:val="004566E9"/>
    <w:rsid w:val="00462428"/>
    <w:rsid w:val="00470049"/>
    <w:rsid w:val="00472845"/>
    <w:rsid w:val="00472B9D"/>
    <w:rsid w:val="004742E6"/>
    <w:rsid w:val="00475AEC"/>
    <w:rsid w:val="00484AB1"/>
    <w:rsid w:val="00486550"/>
    <w:rsid w:val="004866E2"/>
    <w:rsid w:val="00486E7A"/>
    <w:rsid w:val="00491CE0"/>
    <w:rsid w:val="00492543"/>
    <w:rsid w:val="00497229"/>
    <w:rsid w:val="004A1C45"/>
    <w:rsid w:val="004A2E83"/>
    <w:rsid w:val="004A37AF"/>
    <w:rsid w:val="004A5160"/>
    <w:rsid w:val="004A61FE"/>
    <w:rsid w:val="004B0790"/>
    <w:rsid w:val="004B1DF7"/>
    <w:rsid w:val="004B27FD"/>
    <w:rsid w:val="004B5EBD"/>
    <w:rsid w:val="004C4B9B"/>
    <w:rsid w:val="004C5348"/>
    <w:rsid w:val="004C5BBB"/>
    <w:rsid w:val="004C7198"/>
    <w:rsid w:val="004D1842"/>
    <w:rsid w:val="004D3CFD"/>
    <w:rsid w:val="004D6F6E"/>
    <w:rsid w:val="004E030C"/>
    <w:rsid w:val="004E5861"/>
    <w:rsid w:val="004E646B"/>
    <w:rsid w:val="004E7B50"/>
    <w:rsid w:val="004F06DB"/>
    <w:rsid w:val="004F24E3"/>
    <w:rsid w:val="004F4135"/>
    <w:rsid w:val="004F5186"/>
    <w:rsid w:val="004F764B"/>
    <w:rsid w:val="00506051"/>
    <w:rsid w:val="0051067A"/>
    <w:rsid w:val="00517BA4"/>
    <w:rsid w:val="00521F71"/>
    <w:rsid w:val="0052298F"/>
    <w:rsid w:val="00530CA9"/>
    <w:rsid w:val="00531999"/>
    <w:rsid w:val="00531DE4"/>
    <w:rsid w:val="00531E93"/>
    <w:rsid w:val="005325EB"/>
    <w:rsid w:val="005363FF"/>
    <w:rsid w:val="0053731F"/>
    <w:rsid w:val="00540D1D"/>
    <w:rsid w:val="0054208E"/>
    <w:rsid w:val="0054544E"/>
    <w:rsid w:val="0054575F"/>
    <w:rsid w:val="0055045C"/>
    <w:rsid w:val="005504AB"/>
    <w:rsid w:val="0055209E"/>
    <w:rsid w:val="00552AA8"/>
    <w:rsid w:val="00557E10"/>
    <w:rsid w:val="00560CB4"/>
    <w:rsid w:val="00563786"/>
    <w:rsid w:val="005644F3"/>
    <w:rsid w:val="00567BD6"/>
    <w:rsid w:val="00574D19"/>
    <w:rsid w:val="00577CAC"/>
    <w:rsid w:val="005840F0"/>
    <w:rsid w:val="00585102"/>
    <w:rsid w:val="0058706D"/>
    <w:rsid w:val="00587802"/>
    <w:rsid w:val="00587C92"/>
    <w:rsid w:val="005939C9"/>
    <w:rsid w:val="00596B57"/>
    <w:rsid w:val="00596E84"/>
    <w:rsid w:val="005979A4"/>
    <w:rsid w:val="005A0BD4"/>
    <w:rsid w:val="005A2C4A"/>
    <w:rsid w:val="005A4267"/>
    <w:rsid w:val="005A6EED"/>
    <w:rsid w:val="005B0958"/>
    <w:rsid w:val="005B1F0D"/>
    <w:rsid w:val="005B34EA"/>
    <w:rsid w:val="005B682D"/>
    <w:rsid w:val="005D7B78"/>
    <w:rsid w:val="005E54EA"/>
    <w:rsid w:val="005E6F3C"/>
    <w:rsid w:val="005F4385"/>
    <w:rsid w:val="005F785A"/>
    <w:rsid w:val="005F78ED"/>
    <w:rsid w:val="006010FA"/>
    <w:rsid w:val="006026E3"/>
    <w:rsid w:val="00603AF5"/>
    <w:rsid w:val="00610844"/>
    <w:rsid w:val="006111C7"/>
    <w:rsid w:val="00613DF4"/>
    <w:rsid w:val="0061611F"/>
    <w:rsid w:val="00616BDD"/>
    <w:rsid w:val="00617558"/>
    <w:rsid w:val="00622794"/>
    <w:rsid w:val="00623F39"/>
    <w:rsid w:val="006245AC"/>
    <w:rsid w:val="00631794"/>
    <w:rsid w:val="006343A4"/>
    <w:rsid w:val="00636E7C"/>
    <w:rsid w:val="0064531D"/>
    <w:rsid w:val="006537EA"/>
    <w:rsid w:val="00654A9B"/>
    <w:rsid w:val="00657F82"/>
    <w:rsid w:val="006644B8"/>
    <w:rsid w:val="00666DD7"/>
    <w:rsid w:val="00670202"/>
    <w:rsid w:val="00671502"/>
    <w:rsid w:val="00671F36"/>
    <w:rsid w:val="00672682"/>
    <w:rsid w:val="00673289"/>
    <w:rsid w:val="00674972"/>
    <w:rsid w:val="00675678"/>
    <w:rsid w:val="00675E6C"/>
    <w:rsid w:val="0067630B"/>
    <w:rsid w:val="00690677"/>
    <w:rsid w:val="00696D48"/>
    <w:rsid w:val="006A09D8"/>
    <w:rsid w:val="006A2D90"/>
    <w:rsid w:val="006A3474"/>
    <w:rsid w:val="006A5111"/>
    <w:rsid w:val="006A7387"/>
    <w:rsid w:val="006B1CF5"/>
    <w:rsid w:val="006B5E1E"/>
    <w:rsid w:val="006C11C2"/>
    <w:rsid w:val="006C2285"/>
    <w:rsid w:val="006C4E64"/>
    <w:rsid w:val="006C5030"/>
    <w:rsid w:val="006D112C"/>
    <w:rsid w:val="006D3D46"/>
    <w:rsid w:val="006E04AC"/>
    <w:rsid w:val="006E234D"/>
    <w:rsid w:val="006E5FA1"/>
    <w:rsid w:val="006E74B0"/>
    <w:rsid w:val="006F0D54"/>
    <w:rsid w:val="006F3292"/>
    <w:rsid w:val="006F4AF7"/>
    <w:rsid w:val="006F505E"/>
    <w:rsid w:val="006F5702"/>
    <w:rsid w:val="006F66B4"/>
    <w:rsid w:val="006F6882"/>
    <w:rsid w:val="007001E3"/>
    <w:rsid w:val="00703972"/>
    <w:rsid w:val="00704477"/>
    <w:rsid w:val="00705F92"/>
    <w:rsid w:val="00715033"/>
    <w:rsid w:val="00722E1A"/>
    <w:rsid w:val="007230A1"/>
    <w:rsid w:val="00723821"/>
    <w:rsid w:val="00723ED1"/>
    <w:rsid w:val="00730E99"/>
    <w:rsid w:val="00731C37"/>
    <w:rsid w:val="0073238A"/>
    <w:rsid w:val="0074108E"/>
    <w:rsid w:val="00743994"/>
    <w:rsid w:val="007501E5"/>
    <w:rsid w:val="00754E3D"/>
    <w:rsid w:val="0075529E"/>
    <w:rsid w:val="00766D5B"/>
    <w:rsid w:val="007670C2"/>
    <w:rsid w:val="00767823"/>
    <w:rsid w:val="00770E72"/>
    <w:rsid w:val="007726EC"/>
    <w:rsid w:val="00781637"/>
    <w:rsid w:val="00783366"/>
    <w:rsid w:val="00786256"/>
    <w:rsid w:val="007902A5"/>
    <w:rsid w:val="00793895"/>
    <w:rsid w:val="00794508"/>
    <w:rsid w:val="00794CD7"/>
    <w:rsid w:val="0079574E"/>
    <w:rsid w:val="007A098B"/>
    <w:rsid w:val="007A0FDF"/>
    <w:rsid w:val="007A3919"/>
    <w:rsid w:val="007B172A"/>
    <w:rsid w:val="007B4473"/>
    <w:rsid w:val="007B48FF"/>
    <w:rsid w:val="007B605D"/>
    <w:rsid w:val="007C1B76"/>
    <w:rsid w:val="007C22CC"/>
    <w:rsid w:val="007C3D06"/>
    <w:rsid w:val="007C5808"/>
    <w:rsid w:val="007C5983"/>
    <w:rsid w:val="007D11F6"/>
    <w:rsid w:val="007D1946"/>
    <w:rsid w:val="007D2917"/>
    <w:rsid w:val="007D2E43"/>
    <w:rsid w:val="007D31B3"/>
    <w:rsid w:val="007D322F"/>
    <w:rsid w:val="007D3CB3"/>
    <w:rsid w:val="007D3F92"/>
    <w:rsid w:val="007D7406"/>
    <w:rsid w:val="007E29F6"/>
    <w:rsid w:val="007E5015"/>
    <w:rsid w:val="007E67EC"/>
    <w:rsid w:val="007F07EE"/>
    <w:rsid w:val="007F082C"/>
    <w:rsid w:val="007F20AB"/>
    <w:rsid w:val="007F6681"/>
    <w:rsid w:val="0080032A"/>
    <w:rsid w:val="00800D61"/>
    <w:rsid w:val="008038DB"/>
    <w:rsid w:val="00803ABA"/>
    <w:rsid w:val="00804B77"/>
    <w:rsid w:val="00804C50"/>
    <w:rsid w:val="008121E5"/>
    <w:rsid w:val="008140CF"/>
    <w:rsid w:val="00815943"/>
    <w:rsid w:val="008160EA"/>
    <w:rsid w:val="008163CE"/>
    <w:rsid w:val="00820B69"/>
    <w:rsid w:val="00820C9F"/>
    <w:rsid w:val="00824554"/>
    <w:rsid w:val="00827BE1"/>
    <w:rsid w:val="0083198C"/>
    <w:rsid w:val="0083701C"/>
    <w:rsid w:val="0083772E"/>
    <w:rsid w:val="00837836"/>
    <w:rsid w:val="00840875"/>
    <w:rsid w:val="00840923"/>
    <w:rsid w:val="0084460F"/>
    <w:rsid w:val="0084513B"/>
    <w:rsid w:val="00855556"/>
    <w:rsid w:val="00856E07"/>
    <w:rsid w:val="00860394"/>
    <w:rsid w:val="00861872"/>
    <w:rsid w:val="00864B39"/>
    <w:rsid w:val="00866F7B"/>
    <w:rsid w:val="00867785"/>
    <w:rsid w:val="0087479F"/>
    <w:rsid w:val="0087529E"/>
    <w:rsid w:val="00876E4F"/>
    <w:rsid w:val="00887EB5"/>
    <w:rsid w:val="008908BE"/>
    <w:rsid w:val="00892658"/>
    <w:rsid w:val="00894F7E"/>
    <w:rsid w:val="00895CDD"/>
    <w:rsid w:val="0089701C"/>
    <w:rsid w:val="008A1F56"/>
    <w:rsid w:val="008A21FB"/>
    <w:rsid w:val="008A2BE8"/>
    <w:rsid w:val="008A7FCF"/>
    <w:rsid w:val="008B140A"/>
    <w:rsid w:val="008B1FAC"/>
    <w:rsid w:val="008B34F8"/>
    <w:rsid w:val="008C3A67"/>
    <w:rsid w:val="008C400D"/>
    <w:rsid w:val="008D25DC"/>
    <w:rsid w:val="008D5F19"/>
    <w:rsid w:val="008D7E9A"/>
    <w:rsid w:val="008E17EA"/>
    <w:rsid w:val="008E608A"/>
    <w:rsid w:val="008F1319"/>
    <w:rsid w:val="008F2A0D"/>
    <w:rsid w:val="008F373C"/>
    <w:rsid w:val="0090310A"/>
    <w:rsid w:val="0090695B"/>
    <w:rsid w:val="00914189"/>
    <w:rsid w:val="009144F4"/>
    <w:rsid w:val="009154DA"/>
    <w:rsid w:val="0091794E"/>
    <w:rsid w:val="009206C7"/>
    <w:rsid w:val="00922B42"/>
    <w:rsid w:val="00927A1A"/>
    <w:rsid w:val="00931111"/>
    <w:rsid w:val="0093522A"/>
    <w:rsid w:val="00937860"/>
    <w:rsid w:val="00941164"/>
    <w:rsid w:val="00951858"/>
    <w:rsid w:val="0096370B"/>
    <w:rsid w:val="00966344"/>
    <w:rsid w:val="009836A6"/>
    <w:rsid w:val="00983E61"/>
    <w:rsid w:val="0098456C"/>
    <w:rsid w:val="009850C8"/>
    <w:rsid w:val="009936E1"/>
    <w:rsid w:val="00993767"/>
    <w:rsid w:val="00993B2A"/>
    <w:rsid w:val="0099726D"/>
    <w:rsid w:val="009A6524"/>
    <w:rsid w:val="009A7F30"/>
    <w:rsid w:val="009B093D"/>
    <w:rsid w:val="009C279C"/>
    <w:rsid w:val="009C3A13"/>
    <w:rsid w:val="009C50FB"/>
    <w:rsid w:val="009C582F"/>
    <w:rsid w:val="009D089A"/>
    <w:rsid w:val="009D1AAD"/>
    <w:rsid w:val="009D1AD0"/>
    <w:rsid w:val="009D4245"/>
    <w:rsid w:val="009D5812"/>
    <w:rsid w:val="009E1FD0"/>
    <w:rsid w:val="009F021C"/>
    <w:rsid w:val="009F0831"/>
    <w:rsid w:val="009F42D0"/>
    <w:rsid w:val="009F6593"/>
    <w:rsid w:val="00A01239"/>
    <w:rsid w:val="00A018CB"/>
    <w:rsid w:val="00A10C91"/>
    <w:rsid w:val="00A12960"/>
    <w:rsid w:val="00A134FB"/>
    <w:rsid w:val="00A1697D"/>
    <w:rsid w:val="00A20FDF"/>
    <w:rsid w:val="00A217F9"/>
    <w:rsid w:val="00A22ECD"/>
    <w:rsid w:val="00A254BE"/>
    <w:rsid w:val="00A25B2E"/>
    <w:rsid w:val="00A26C23"/>
    <w:rsid w:val="00A317B9"/>
    <w:rsid w:val="00A3333B"/>
    <w:rsid w:val="00A360CC"/>
    <w:rsid w:val="00A424FB"/>
    <w:rsid w:val="00A42E61"/>
    <w:rsid w:val="00A43BE5"/>
    <w:rsid w:val="00A46B8C"/>
    <w:rsid w:val="00A47B74"/>
    <w:rsid w:val="00A47E40"/>
    <w:rsid w:val="00A524DB"/>
    <w:rsid w:val="00A547A4"/>
    <w:rsid w:val="00A5668F"/>
    <w:rsid w:val="00A57818"/>
    <w:rsid w:val="00A57F57"/>
    <w:rsid w:val="00A61BE7"/>
    <w:rsid w:val="00A7099A"/>
    <w:rsid w:val="00A725E1"/>
    <w:rsid w:val="00A76294"/>
    <w:rsid w:val="00A80E95"/>
    <w:rsid w:val="00A81B8F"/>
    <w:rsid w:val="00A81FB3"/>
    <w:rsid w:val="00A8316F"/>
    <w:rsid w:val="00A84BA6"/>
    <w:rsid w:val="00A851EF"/>
    <w:rsid w:val="00A87F92"/>
    <w:rsid w:val="00A91A74"/>
    <w:rsid w:val="00AA5948"/>
    <w:rsid w:val="00AA5FCF"/>
    <w:rsid w:val="00AB33DB"/>
    <w:rsid w:val="00AB3F11"/>
    <w:rsid w:val="00AC017F"/>
    <w:rsid w:val="00AD0F51"/>
    <w:rsid w:val="00AD41BB"/>
    <w:rsid w:val="00AD41F9"/>
    <w:rsid w:val="00AD4609"/>
    <w:rsid w:val="00AE21C6"/>
    <w:rsid w:val="00AE3758"/>
    <w:rsid w:val="00AE4481"/>
    <w:rsid w:val="00AF1BA3"/>
    <w:rsid w:val="00AF5DE8"/>
    <w:rsid w:val="00AF6993"/>
    <w:rsid w:val="00B02A40"/>
    <w:rsid w:val="00B0429A"/>
    <w:rsid w:val="00B05E12"/>
    <w:rsid w:val="00B0638D"/>
    <w:rsid w:val="00B0762F"/>
    <w:rsid w:val="00B07E9C"/>
    <w:rsid w:val="00B14ABC"/>
    <w:rsid w:val="00B14F79"/>
    <w:rsid w:val="00B15E58"/>
    <w:rsid w:val="00B166AA"/>
    <w:rsid w:val="00B1785F"/>
    <w:rsid w:val="00B1790C"/>
    <w:rsid w:val="00B17F5C"/>
    <w:rsid w:val="00B20262"/>
    <w:rsid w:val="00B20302"/>
    <w:rsid w:val="00B20C1C"/>
    <w:rsid w:val="00B20D45"/>
    <w:rsid w:val="00B258AC"/>
    <w:rsid w:val="00B279BF"/>
    <w:rsid w:val="00B3201A"/>
    <w:rsid w:val="00B32F77"/>
    <w:rsid w:val="00B3618C"/>
    <w:rsid w:val="00B364C0"/>
    <w:rsid w:val="00B371DB"/>
    <w:rsid w:val="00B40C28"/>
    <w:rsid w:val="00B40CDB"/>
    <w:rsid w:val="00B41A40"/>
    <w:rsid w:val="00B4227F"/>
    <w:rsid w:val="00B42C87"/>
    <w:rsid w:val="00B461E8"/>
    <w:rsid w:val="00B46EDA"/>
    <w:rsid w:val="00B47220"/>
    <w:rsid w:val="00B47839"/>
    <w:rsid w:val="00B50DFA"/>
    <w:rsid w:val="00B50EDA"/>
    <w:rsid w:val="00B52065"/>
    <w:rsid w:val="00B5315A"/>
    <w:rsid w:val="00B544DF"/>
    <w:rsid w:val="00B5548B"/>
    <w:rsid w:val="00B559F3"/>
    <w:rsid w:val="00B57812"/>
    <w:rsid w:val="00B57B24"/>
    <w:rsid w:val="00B62261"/>
    <w:rsid w:val="00B64269"/>
    <w:rsid w:val="00B67055"/>
    <w:rsid w:val="00B67938"/>
    <w:rsid w:val="00B76B3F"/>
    <w:rsid w:val="00B85C8C"/>
    <w:rsid w:val="00B90BEC"/>
    <w:rsid w:val="00B910FA"/>
    <w:rsid w:val="00B917C7"/>
    <w:rsid w:val="00B91966"/>
    <w:rsid w:val="00B929EB"/>
    <w:rsid w:val="00B952D3"/>
    <w:rsid w:val="00B97C02"/>
    <w:rsid w:val="00BA4B3A"/>
    <w:rsid w:val="00BB1E44"/>
    <w:rsid w:val="00BB4FF3"/>
    <w:rsid w:val="00BB53D4"/>
    <w:rsid w:val="00BB589B"/>
    <w:rsid w:val="00BC0857"/>
    <w:rsid w:val="00BC1258"/>
    <w:rsid w:val="00BC1909"/>
    <w:rsid w:val="00BC2236"/>
    <w:rsid w:val="00BC709C"/>
    <w:rsid w:val="00BC7A89"/>
    <w:rsid w:val="00BD02DC"/>
    <w:rsid w:val="00BD255F"/>
    <w:rsid w:val="00BD2CE7"/>
    <w:rsid w:val="00BD3B23"/>
    <w:rsid w:val="00BD553B"/>
    <w:rsid w:val="00BE0C04"/>
    <w:rsid w:val="00BE381A"/>
    <w:rsid w:val="00BF03ED"/>
    <w:rsid w:val="00BF3E3D"/>
    <w:rsid w:val="00BF4875"/>
    <w:rsid w:val="00BF6461"/>
    <w:rsid w:val="00C00909"/>
    <w:rsid w:val="00C00F4A"/>
    <w:rsid w:val="00C03F90"/>
    <w:rsid w:val="00C0531E"/>
    <w:rsid w:val="00C05514"/>
    <w:rsid w:val="00C10968"/>
    <w:rsid w:val="00C1553B"/>
    <w:rsid w:val="00C17986"/>
    <w:rsid w:val="00C21FAF"/>
    <w:rsid w:val="00C235E3"/>
    <w:rsid w:val="00C23D2F"/>
    <w:rsid w:val="00C27ECB"/>
    <w:rsid w:val="00C43334"/>
    <w:rsid w:val="00C44EC7"/>
    <w:rsid w:val="00C4799F"/>
    <w:rsid w:val="00C51B74"/>
    <w:rsid w:val="00C53C60"/>
    <w:rsid w:val="00C55D82"/>
    <w:rsid w:val="00C7067E"/>
    <w:rsid w:val="00C708EB"/>
    <w:rsid w:val="00C70DAF"/>
    <w:rsid w:val="00C741C6"/>
    <w:rsid w:val="00C749CB"/>
    <w:rsid w:val="00C751A0"/>
    <w:rsid w:val="00C81C10"/>
    <w:rsid w:val="00C81EAF"/>
    <w:rsid w:val="00C81FEE"/>
    <w:rsid w:val="00C82317"/>
    <w:rsid w:val="00C87A94"/>
    <w:rsid w:val="00C9006F"/>
    <w:rsid w:val="00C9147D"/>
    <w:rsid w:val="00C949CF"/>
    <w:rsid w:val="00C97CE2"/>
    <w:rsid w:val="00CA0AEE"/>
    <w:rsid w:val="00CA4195"/>
    <w:rsid w:val="00CA51C7"/>
    <w:rsid w:val="00CA5282"/>
    <w:rsid w:val="00CB00A1"/>
    <w:rsid w:val="00CB023B"/>
    <w:rsid w:val="00CB2D76"/>
    <w:rsid w:val="00CB2E57"/>
    <w:rsid w:val="00CB4E4D"/>
    <w:rsid w:val="00CC12B7"/>
    <w:rsid w:val="00CC2562"/>
    <w:rsid w:val="00CC537D"/>
    <w:rsid w:val="00CC6DD7"/>
    <w:rsid w:val="00CD4E29"/>
    <w:rsid w:val="00CD73BD"/>
    <w:rsid w:val="00CE0BC0"/>
    <w:rsid w:val="00CE2935"/>
    <w:rsid w:val="00CE4906"/>
    <w:rsid w:val="00CE6E77"/>
    <w:rsid w:val="00CF1516"/>
    <w:rsid w:val="00CF22E9"/>
    <w:rsid w:val="00CF24DC"/>
    <w:rsid w:val="00CF64E5"/>
    <w:rsid w:val="00D00E2F"/>
    <w:rsid w:val="00D0302A"/>
    <w:rsid w:val="00D03773"/>
    <w:rsid w:val="00D06328"/>
    <w:rsid w:val="00D06C92"/>
    <w:rsid w:val="00D06DF6"/>
    <w:rsid w:val="00D1243F"/>
    <w:rsid w:val="00D1296D"/>
    <w:rsid w:val="00D130CD"/>
    <w:rsid w:val="00D15D92"/>
    <w:rsid w:val="00D15F9B"/>
    <w:rsid w:val="00D16802"/>
    <w:rsid w:val="00D1748C"/>
    <w:rsid w:val="00D214E9"/>
    <w:rsid w:val="00D242A6"/>
    <w:rsid w:val="00D2589A"/>
    <w:rsid w:val="00D26341"/>
    <w:rsid w:val="00D27325"/>
    <w:rsid w:val="00D36128"/>
    <w:rsid w:val="00D371D7"/>
    <w:rsid w:val="00D413B6"/>
    <w:rsid w:val="00D45F25"/>
    <w:rsid w:val="00D479EA"/>
    <w:rsid w:val="00D528F0"/>
    <w:rsid w:val="00D53FB9"/>
    <w:rsid w:val="00D5423D"/>
    <w:rsid w:val="00D54A06"/>
    <w:rsid w:val="00D57A29"/>
    <w:rsid w:val="00D600F3"/>
    <w:rsid w:val="00D62493"/>
    <w:rsid w:val="00D65F90"/>
    <w:rsid w:val="00D675F9"/>
    <w:rsid w:val="00D70819"/>
    <w:rsid w:val="00D712F2"/>
    <w:rsid w:val="00D76003"/>
    <w:rsid w:val="00D76CDF"/>
    <w:rsid w:val="00D83693"/>
    <w:rsid w:val="00D8676A"/>
    <w:rsid w:val="00D9052A"/>
    <w:rsid w:val="00D91B26"/>
    <w:rsid w:val="00D937F8"/>
    <w:rsid w:val="00DA3059"/>
    <w:rsid w:val="00DA3568"/>
    <w:rsid w:val="00DA4744"/>
    <w:rsid w:val="00DA79F3"/>
    <w:rsid w:val="00DB1EDD"/>
    <w:rsid w:val="00DB67A4"/>
    <w:rsid w:val="00DC0024"/>
    <w:rsid w:val="00DC1C2C"/>
    <w:rsid w:val="00DC1D09"/>
    <w:rsid w:val="00DC3145"/>
    <w:rsid w:val="00DC42A3"/>
    <w:rsid w:val="00DC435A"/>
    <w:rsid w:val="00DD44DE"/>
    <w:rsid w:val="00DD5483"/>
    <w:rsid w:val="00DD733E"/>
    <w:rsid w:val="00DD767B"/>
    <w:rsid w:val="00DE1E79"/>
    <w:rsid w:val="00DE273A"/>
    <w:rsid w:val="00DE3D62"/>
    <w:rsid w:val="00DE42BB"/>
    <w:rsid w:val="00DE6018"/>
    <w:rsid w:val="00DE7535"/>
    <w:rsid w:val="00DF10A7"/>
    <w:rsid w:val="00DF3DC4"/>
    <w:rsid w:val="00DF521F"/>
    <w:rsid w:val="00DF778F"/>
    <w:rsid w:val="00E005D9"/>
    <w:rsid w:val="00E00842"/>
    <w:rsid w:val="00E0194C"/>
    <w:rsid w:val="00E0312F"/>
    <w:rsid w:val="00E042BA"/>
    <w:rsid w:val="00E0648E"/>
    <w:rsid w:val="00E07CE2"/>
    <w:rsid w:val="00E10A70"/>
    <w:rsid w:val="00E1142D"/>
    <w:rsid w:val="00E15702"/>
    <w:rsid w:val="00E33707"/>
    <w:rsid w:val="00E35F08"/>
    <w:rsid w:val="00E36028"/>
    <w:rsid w:val="00E40F90"/>
    <w:rsid w:val="00E424BA"/>
    <w:rsid w:val="00E43913"/>
    <w:rsid w:val="00E43964"/>
    <w:rsid w:val="00E46946"/>
    <w:rsid w:val="00E55391"/>
    <w:rsid w:val="00E5653A"/>
    <w:rsid w:val="00E56BB1"/>
    <w:rsid w:val="00E621A1"/>
    <w:rsid w:val="00E64CBA"/>
    <w:rsid w:val="00E66105"/>
    <w:rsid w:val="00E66811"/>
    <w:rsid w:val="00E672B5"/>
    <w:rsid w:val="00E678CB"/>
    <w:rsid w:val="00E71162"/>
    <w:rsid w:val="00E7414C"/>
    <w:rsid w:val="00E76F27"/>
    <w:rsid w:val="00E820FB"/>
    <w:rsid w:val="00E833B1"/>
    <w:rsid w:val="00E83A49"/>
    <w:rsid w:val="00E97C75"/>
    <w:rsid w:val="00EA0161"/>
    <w:rsid w:val="00EA020E"/>
    <w:rsid w:val="00EA14CD"/>
    <w:rsid w:val="00EA3A0E"/>
    <w:rsid w:val="00EA3A91"/>
    <w:rsid w:val="00EB1C26"/>
    <w:rsid w:val="00EB23E6"/>
    <w:rsid w:val="00EB7D16"/>
    <w:rsid w:val="00EC3DAE"/>
    <w:rsid w:val="00EC72D2"/>
    <w:rsid w:val="00ED2B69"/>
    <w:rsid w:val="00ED5A35"/>
    <w:rsid w:val="00ED6F3D"/>
    <w:rsid w:val="00EE2877"/>
    <w:rsid w:val="00EE4FC2"/>
    <w:rsid w:val="00EE6372"/>
    <w:rsid w:val="00EE73C3"/>
    <w:rsid w:val="00EF58C9"/>
    <w:rsid w:val="00EF5D3E"/>
    <w:rsid w:val="00EF7B7E"/>
    <w:rsid w:val="00F0225A"/>
    <w:rsid w:val="00F0235B"/>
    <w:rsid w:val="00F03BAC"/>
    <w:rsid w:val="00F05ABD"/>
    <w:rsid w:val="00F07AB2"/>
    <w:rsid w:val="00F146EB"/>
    <w:rsid w:val="00F17ADA"/>
    <w:rsid w:val="00F213D6"/>
    <w:rsid w:val="00F244B5"/>
    <w:rsid w:val="00F257E4"/>
    <w:rsid w:val="00F25C83"/>
    <w:rsid w:val="00F2669E"/>
    <w:rsid w:val="00F41D04"/>
    <w:rsid w:val="00F426E5"/>
    <w:rsid w:val="00F446B8"/>
    <w:rsid w:val="00F4584D"/>
    <w:rsid w:val="00F518EC"/>
    <w:rsid w:val="00F51F72"/>
    <w:rsid w:val="00F55F12"/>
    <w:rsid w:val="00F56723"/>
    <w:rsid w:val="00F61623"/>
    <w:rsid w:val="00F65E0E"/>
    <w:rsid w:val="00F7798C"/>
    <w:rsid w:val="00F82D50"/>
    <w:rsid w:val="00F8504A"/>
    <w:rsid w:val="00F86220"/>
    <w:rsid w:val="00F90E3A"/>
    <w:rsid w:val="00F9109C"/>
    <w:rsid w:val="00F9150F"/>
    <w:rsid w:val="00F92136"/>
    <w:rsid w:val="00F93CA8"/>
    <w:rsid w:val="00FA1E68"/>
    <w:rsid w:val="00FA3152"/>
    <w:rsid w:val="00FA61FA"/>
    <w:rsid w:val="00FB347A"/>
    <w:rsid w:val="00FB483C"/>
    <w:rsid w:val="00FB54E9"/>
    <w:rsid w:val="00FB6A5E"/>
    <w:rsid w:val="00FC3263"/>
    <w:rsid w:val="00FC6E65"/>
    <w:rsid w:val="00FC7C4B"/>
    <w:rsid w:val="00FD2BD6"/>
    <w:rsid w:val="00FD31B4"/>
    <w:rsid w:val="00FD3B54"/>
    <w:rsid w:val="00FD4079"/>
    <w:rsid w:val="00FD6BF4"/>
    <w:rsid w:val="00FE1FF9"/>
    <w:rsid w:val="00FE643D"/>
    <w:rsid w:val="00FF18F4"/>
    <w:rsid w:val="00FF3F0E"/>
    <w:rsid w:val="00FF6810"/>
    <w:rsid w:val="00FF6ECE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F7A15"/>
  <w15:chartTrackingRefBased/>
  <w15:docId w15:val="{5EFD0219-84B3-4D7B-BD7D-311467172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090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B06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0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0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0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05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05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05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05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05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328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55D8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62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F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1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E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E6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E6E77"/>
  </w:style>
  <w:style w:type="paragraph" w:styleId="Revision">
    <w:name w:val="Revision"/>
    <w:hidden/>
    <w:uiPriority w:val="99"/>
    <w:semiHidden/>
    <w:rsid w:val="00A5668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0405F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00405F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00405F"/>
    <w:rPr>
      <w:rFonts w:ascii="Arial" w:hAnsi="Arial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00405F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0040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F1B06"/>
    <w:rPr>
      <w:rFonts w:ascii="Arial" w:eastAsiaTheme="majorEastAsia" w:hAnsi="Arial" w:cstheme="majorBidi"/>
      <w:b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0405F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040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0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00405F"/>
    <w:pPr>
      <w:jc w:val="both"/>
      <w:outlineLvl w:val="9"/>
    </w:pPr>
    <w:rPr>
      <w:rFonts w:cs="Arial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00405F"/>
    <w:rPr>
      <w:rFonts w:asciiTheme="majorHAnsi" w:eastAsiaTheme="majorEastAsia" w:hAnsiTheme="majorHAnsi" w:cs="Arial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00405F"/>
    <w:pPr>
      <w:jc w:val="both"/>
      <w:outlineLvl w:val="9"/>
    </w:pPr>
    <w:rPr>
      <w:rFonts w:cs="Arial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00405F"/>
    <w:rPr>
      <w:rFonts w:asciiTheme="majorHAnsi" w:eastAsiaTheme="majorEastAsia" w:hAnsiTheme="majorHAnsi" w:cs="Arial"/>
      <w:color w:val="1F3763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0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00405F"/>
    <w:pPr>
      <w:jc w:val="both"/>
      <w:outlineLvl w:val="9"/>
    </w:pPr>
    <w:rPr>
      <w:rFonts w:cs="Arial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00405F"/>
    <w:rPr>
      <w:rFonts w:asciiTheme="majorHAnsi" w:eastAsiaTheme="majorEastAsia" w:hAnsiTheme="majorHAnsi" w:cs="Arial"/>
      <w:i/>
      <w:iCs/>
      <w:color w:val="2F5496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05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00405F"/>
    <w:pPr>
      <w:jc w:val="both"/>
      <w:outlineLvl w:val="9"/>
    </w:pPr>
    <w:rPr>
      <w:rFonts w:cs="Arial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00405F"/>
    <w:rPr>
      <w:rFonts w:asciiTheme="majorHAnsi" w:eastAsiaTheme="majorEastAsia" w:hAnsiTheme="majorHAnsi" w:cs="Arial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05F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00405F"/>
    <w:pPr>
      <w:jc w:val="both"/>
      <w:outlineLvl w:val="9"/>
    </w:pPr>
    <w:rPr>
      <w:rFonts w:cs="Arial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00405F"/>
    <w:rPr>
      <w:rFonts w:asciiTheme="majorHAnsi" w:eastAsiaTheme="majorEastAsia" w:hAnsiTheme="majorHAnsi" w:cs="Arial"/>
      <w:color w:val="1F3763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05F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00405F"/>
    <w:pPr>
      <w:jc w:val="both"/>
      <w:outlineLvl w:val="9"/>
    </w:pPr>
    <w:rPr>
      <w:rFonts w:cs="Arial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00405F"/>
    <w:rPr>
      <w:rFonts w:asciiTheme="majorHAnsi" w:eastAsiaTheme="majorEastAsia" w:hAnsiTheme="majorHAnsi" w:cs="Arial"/>
      <w:i/>
      <w:iCs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05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00405F"/>
    <w:pPr>
      <w:jc w:val="both"/>
      <w:outlineLvl w:val="9"/>
    </w:pPr>
    <w:rPr>
      <w:rFonts w:cs="Arial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00405F"/>
    <w:rPr>
      <w:rFonts w:asciiTheme="majorHAnsi" w:eastAsiaTheme="majorEastAsia" w:hAnsiTheme="majorHAnsi" w:cs="Arial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05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00405F"/>
    <w:pPr>
      <w:jc w:val="both"/>
      <w:outlineLvl w:val="9"/>
    </w:pPr>
    <w:rPr>
      <w:rFonts w:cs="Arial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00405F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0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docsum-authors">
    <w:name w:val="docsum-authors"/>
    <w:basedOn w:val="DefaultParagraphFont"/>
    <w:rsid w:val="002369DC"/>
  </w:style>
  <w:style w:type="character" w:customStyle="1" w:styleId="docsum-journal-citation">
    <w:name w:val="docsum-journal-citation"/>
    <w:basedOn w:val="DefaultParagraphFont"/>
    <w:rsid w:val="00236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39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2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919C7-3A62-4D6E-A5A9-CDB3C5041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1</Characters>
  <Application>Microsoft Office Word</Application>
  <DocSecurity>4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aul Ehrlich-Institut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ffer, Alisa</dc:creator>
  <cp:keywords/>
  <dc:description/>
  <cp:lastModifiedBy>Hima Bhatt</cp:lastModifiedBy>
  <cp:revision>2</cp:revision>
  <cp:lastPrinted>2025-04-03T09:12:00Z</cp:lastPrinted>
  <dcterms:created xsi:type="dcterms:W3CDTF">2026-05-14T10:42:00Z</dcterms:created>
  <dcterms:modified xsi:type="dcterms:W3CDTF">2026-05-1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rxkzgtp8tvs9su7kzqmo81zh2s7zvtqjkdokla9weh; ProjectName=Supplement_Letter</vt:lpwstr>
  </property>
  <property fmtid="{D5CDD505-2E9C-101B-9397-08002B2CF9AE}" pid="3" name="CitaviDocumentProperty_7">
    <vt:lpwstr>Supplement_Letter</vt:lpwstr>
  </property>
  <property fmtid="{D5CDD505-2E9C-101B-9397-08002B2CF9AE}" pid="4" name="CitaviDocumentProperty_0">
    <vt:lpwstr>68888316-f1cc-448d-9c9a-72ca8c020c7d</vt:lpwstr>
  </property>
  <property fmtid="{D5CDD505-2E9C-101B-9397-08002B2CF9AE}" pid="5" name="CitaviDocumentProperty_1">
    <vt:lpwstr>6.15.2.0</vt:lpwstr>
  </property>
</Properties>
</file>